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1A8B" w:rsidRPr="001214EE" w:rsidRDefault="00210283" w:rsidP="001214EE">
      <w:pPr>
        <w:tabs>
          <w:tab w:val="left" w:pos="709"/>
        </w:tabs>
        <w:ind w:leftChars="-202" w:left="-141" w:hangingChars="128" w:hanging="283"/>
        <w:rPr>
          <w:rFonts w:ascii="Times New Roman" w:hAnsi="Times New Roman" w:cs="Times New Roman"/>
          <w:b/>
          <w:sz w:val="22"/>
        </w:rPr>
      </w:pPr>
      <w:r w:rsidRPr="001214EE">
        <w:rPr>
          <w:rFonts w:ascii="Times New Roman" w:hAnsi="Times New Roman" w:cs="Times New Roman"/>
          <w:b/>
          <w:sz w:val="22"/>
        </w:rPr>
        <w:t xml:space="preserve">Table </w:t>
      </w:r>
      <w:r w:rsidR="004F1DF4">
        <w:rPr>
          <w:rFonts w:ascii="Times New Roman" w:hAnsi="Times New Roman" w:cs="Times New Roman" w:hint="eastAsia"/>
          <w:b/>
          <w:sz w:val="22"/>
        </w:rPr>
        <w:t>S</w:t>
      </w:r>
      <w:r w:rsidRPr="001214EE">
        <w:rPr>
          <w:rFonts w:ascii="Times New Roman" w:hAnsi="Times New Roman" w:cs="Times New Roman"/>
          <w:b/>
          <w:sz w:val="22"/>
        </w:rPr>
        <w:t>1</w:t>
      </w:r>
      <w:r w:rsidR="006B4DC9" w:rsidRPr="001214EE">
        <w:rPr>
          <w:rFonts w:ascii="Times New Roman" w:hAnsi="Times New Roman" w:cs="Times New Roman" w:hint="eastAsia"/>
          <w:b/>
          <w:sz w:val="22"/>
        </w:rPr>
        <w:t xml:space="preserve"> Characteristics </w:t>
      </w:r>
      <w:r w:rsidR="00414A47" w:rsidRPr="001214EE">
        <w:rPr>
          <w:rFonts w:ascii="Times New Roman" w:hAnsi="Times New Roman" w:cs="Times New Roman" w:hint="eastAsia"/>
          <w:b/>
          <w:sz w:val="22"/>
        </w:rPr>
        <w:t>and q</w:t>
      </w:r>
      <w:r w:rsidR="00414A47" w:rsidRPr="001214EE">
        <w:rPr>
          <w:rFonts w:ascii="Times New Roman" w:hAnsi="Times New Roman" w:cs="Times New Roman"/>
          <w:b/>
          <w:sz w:val="22"/>
        </w:rPr>
        <w:t>uality assessment</w:t>
      </w:r>
      <w:r w:rsidR="00414A47" w:rsidRPr="001214EE">
        <w:rPr>
          <w:rFonts w:ascii="Times New Roman" w:hAnsi="Times New Roman" w:cs="Times New Roman" w:hint="eastAsia"/>
          <w:b/>
          <w:sz w:val="22"/>
        </w:rPr>
        <w:t xml:space="preserve"> </w:t>
      </w:r>
      <w:r w:rsidR="006B4DC9" w:rsidRPr="001214EE">
        <w:rPr>
          <w:rFonts w:ascii="Times New Roman" w:hAnsi="Times New Roman" w:cs="Times New Roman" w:hint="eastAsia"/>
          <w:b/>
          <w:sz w:val="22"/>
        </w:rPr>
        <w:t xml:space="preserve">of studies included in the </w:t>
      </w:r>
      <w:r w:rsidR="00903BFE" w:rsidRPr="001214EE">
        <w:rPr>
          <w:rFonts w:ascii="Times New Roman" w:hAnsi="Times New Roman" w:cs="Times New Roman" w:hint="eastAsia"/>
          <w:b/>
          <w:bCs/>
          <w:sz w:val="22"/>
        </w:rPr>
        <w:t>s</w:t>
      </w:r>
      <w:r w:rsidR="00903BFE" w:rsidRPr="001214EE">
        <w:rPr>
          <w:rFonts w:ascii="Times New Roman" w:hAnsi="Times New Roman" w:cs="Times New Roman"/>
          <w:b/>
          <w:bCs/>
          <w:sz w:val="22"/>
        </w:rPr>
        <w:t xml:space="preserve">ystematic </w:t>
      </w:r>
      <w:r w:rsidR="00903BFE" w:rsidRPr="001214EE">
        <w:rPr>
          <w:rFonts w:ascii="Times New Roman" w:hAnsi="Times New Roman" w:cs="Times New Roman" w:hint="eastAsia"/>
          <w:b/>
          <w:bCs/>
          <w:sz w:val="22"/>
        </w:rPr>
        <w:t>r</w:t>
      </w:r>
      <w:r w:rsidR="00903BFE" w:rsidRPr="001214EE">
        <w:rPr>
          <w:rFonts w:ascii="Times New Roman" w:hAnsi="Times New Roman" w:cs="Times New Roman"/>
          <w:b/>
          <w:bCs/>
          <w:sz w:val="22"/>
        </w:rPr>
        <w:t>eview</w:t>
      </w:r>
    </w:p>
    <w:tbl>
      <w:tblPr>
        <w:tblW w:w="15168" w:type="dxa"/>
        <w:tblInd w:w="-885" w:type="dxa"/>
        <w:tblLayout w:type="fixed"/>
        <w:tblLook w:val="04A0"/>
      </w:tblPr>
      <w:tblGrid>
        <w:gridCol w:w="1277"/>
        <w:gridCol w:w="1134"/>
        <w:gridCol w:w="1243"/>
        <w:gridCol w:w="1167"/>
        <w:gridCol w:w="850"/>
        <w:gridCol w:w="1134"/>
        <w:gridCol w:w="1418"/>
        <w:gridCol w:w="998"/>
        <w:gridCol w:w="1695"/>
        <w:gridCol w:w="1170"/>
        <w:gridCol w:w="1367"/>
        <w:gridCol w:w="865"/>
        <w:gridCol w:w="850"/>
      </w:tblGrid>
      <w:tr w:rsidR="001214EE" w:rsidRPr="001214EE" w:rsidTr="00BE2CB9">
        <w:trPr>
          <w:trHeight w:val="39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tudy sourc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ate collection period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1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2F671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pulation</w:t>
            </w:r>
            <w:r w:rsidR="002F671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o. of isolat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rug</w:t>
            </w:r>
          </w:p>
        </w:tc>
        <w:tc>
          <w:tcPr>
            <w:tcW w:w="836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ality assessment</w:t>
            </w:r>
          </w:p>
        </w:tc>
      </w:tr>
      <w:tr w:rsidR="001214EE" w:rsidRPr="001214EE" w:rsidTr="00BE2CB9">
        <w:trPr>
          <w:trHeight w:val="720"/>
        </w:trPr>
        <w:tc>
          <w:tcPr>
            <w:tcW w:w="12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olates identification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olates collection perio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. of NG isolates</w:t>
            </w:r>
            <w:r w:rsidRPr="001214EE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≥</w:t>
            </w: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strain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scores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gyong Zhu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-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ing Zheng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 Cip, Cef, Sp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hua Huang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-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hua Wu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-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wa Li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T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feng Liu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-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/12-2013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CA42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 Cip, Cef, Sp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wei Wu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A91CE4" w:rsidRDefault="00CA42C0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91CE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Tet, Cip, </w:t>
            </w:r>
            <w:r w:rsidR="000816C8" w:rsidRPr="00A91CE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</w:t>
            </w:r>
            <w:r w:rsidR="001214EE" w:rsidRPr="00A91CE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ef, </w:t>
            </w:r>
            <w:r w:rsidR="001214EE" w:rsidRPr="00A91CE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A91CE4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91C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Xinghai Zhao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-20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xing Guo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1-2012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 Zhong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/1-2012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ng Jiang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-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feng Chen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 Zhong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wei Zhou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-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ozhu Yu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Yuhua Gong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-20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hao Li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/1-2013/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jun Zhang et al, 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dong Li et al,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/12-2010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iming Wu et al,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'e Lao et al,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hong Su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-2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oming Li et al,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-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/9-1998/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hunzhang Ye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3-19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nzhang Ye et al,  19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7-199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ing Zheng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-2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iejun Zhang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/4-2006/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i Wang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/5-2003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Yang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/11-2005/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ochun Chen et al, 2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li Xie et al, 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-20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engguang Zhang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1-2010/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Xiaofeng Liu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0/1-2011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ufeng Niu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/1-2009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 Xie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1-2010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 Han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ongxia Yu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2-2009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glian Feng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-20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1-2009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wei Wu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/1-2009/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g Wu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/1-2008/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unming Pei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Ruixue Chu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/1-2009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onghong Tan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-2008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nxin Cai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ijun Zhang et al, 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7-2008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C12AFC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mei Zhao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6-2007/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C12AFC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uqin Dai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C12AFC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12AF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iping Lin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1-2007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/1-2008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wa Li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/1-2007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1214EE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2F671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67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 Zhu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2F671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67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1-2008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14EE" w:rsidRPr="001214EE" w:rsidRDefault="001214EE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Xiuqin Dai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06/12-2007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Default="00BE2CB9" w:rsidP="00130A97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2F671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67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eru Pan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2F671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2F671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-2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xing Guo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hua Xu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1-2008/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 Xie et al, 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-20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BE2CB9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unjun Hou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1-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2006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E2CB9" w:rsidRPr="001214EE" w:rsidRDefault="00BE2CB9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7A76C7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76C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Xiuqin Wang,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7A76C7" w:rsidRDefault="007A76C7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76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/1-2007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A76C7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rong Ren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2-2006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ting Ma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/4-2006/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Dan Ke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1-2006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 Zhong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/11-2007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ai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un Pan et al, 2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8/1-2008/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fen Fang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/1-2006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mei Zhao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/6-2006/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in Wu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/12-2005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rong Ren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6/2-2006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nsheng Wang et al, 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-20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uji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ting Tu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/4-2004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be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Tet, Cip, Cef, </w:t>
            </w: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enling Cao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cheng Wang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/2-2006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li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Tet,  Cef, Sp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ming Zhou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/1-2003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ng Yong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-2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ichu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4-200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i Gao et al, 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  20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englian Feng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/1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izhong Xiong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</w:t>
            </w:r>
            <w:r w:rsidRPr="001214EE"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  <w:t>、</w:t>
            </w: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-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hu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Yongjun Yang et al, </w:t>
            </w: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001/1-2003/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henghui Yang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/1-2004/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bao Zhang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/1-2003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3/12-2004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ng Yang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-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n He et al, 2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1-2004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n Li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-2002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-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/12-2003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-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henghui Yang et al, </w:t>
            </w: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1999/1-2000/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ei Wang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-2000   2002-2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imengg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hong Su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-200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/12-2003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atian Qin et al, 1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9/11-1990/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ezhou Gu et al, 1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9/5-1990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hong Su et al, 1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/7-1995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nzhang Ye et al,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9-1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aohong Su et al,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4/7-1996/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ingfang Xu et al,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5/1-1995/2      1994/12-2995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ng'an Xu et al,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5/6-1996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Tet, Cip, Cef, </w:t>
            </w: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Zhiqin Gao et al, 1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/10-1996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ing Zheng et al, 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ping Zheng et al, 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88-1991  1996-1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un Chen et al, 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-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ongwei Li et al, 1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5/4-1996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ngru Zhao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Zhisheng Wong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7/7-1997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uqin Dai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 Cip, Cef, Sp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ngping Ge 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/1-2000/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gsu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ei Li et al, 2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6-199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n,Spe,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i'e Zhang et al,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-2001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u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ng Cheng et al,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3-2000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Yinhui Pei et al,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be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 C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gzhong Wu et al,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/1-2001/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engchun Wang et al,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3-20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ng Li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-2002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nan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unzhang Ye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3-200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x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9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ianzhong Wang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3-2001/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ngyong Zhu et al,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0/1-2001/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xi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Tet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Yonghui Dong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2/1-2002/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fei Li et al, 2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01/1-2002/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Cip, Cef, S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</w:p>
        </w:tc>
      </w:tr>
      <w:tr w:rsidR="007A76C7" w:rsidRPr="001214EE" w:rsidTr="00BE2CB9">
        <w:trPr>
          <w:trHeight w:val="600"/>
        </w:trPr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nling Cao et al, 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8/12-2002/1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n, Cip, Cef, S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6C7" w:rsidRPr="001214EE" w:rsidRDefault="007A76C7" w:rsidP="001214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214EE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</w:t>
            </w:r>
          </w:p>
        </w:tc>
      </w:tr>
    </w:tbl>
    <w:p w:rsidR="00210283" w:rsidRDefault="00C12AFC">
      <w:pPr>
        <w:rPr>
          <w:rFonts w:ascii="Times New Roman" w:hAnsi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</w:rPr>
        <w:t xml:space="preserve"> Study population: patients (patients whose gender was not identified); </w:t>
      </w:r>
      <w:r w:rsidRPr="00C12AFC">
        <w:rPr>
          <w:rFonts w:ascii="Times New Roman" w:hAnsi="Times New Roman" w:cs="Times New Roman"/>
          <w:sz w:val="22"/>
        </w:rPr>
        <w:t>men (men with urethritis);</w:t>
      </w:r>
      <w:r>
        <w:rPr>
          <w:rFonts w:ascii="Times New Roman" w:hAnsi="Times New Roman" w:cs="Times New Roman"/>
          <w:sz w:val="22"/>
        </w:rPr>
        <w:t xml:space="preserve"> mix (male and female patients)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="00C0385B">
        <w:rPr>
          <w:rFonts w:ascii="Times New Roman" w:hAnsi="Times New Roman" w:cs="Times New Roman" w:hint="eastAsia"/>
          <w:sz w:val="22"/>
        </w:rPr>
        <w:t>women (</w:t>
      </w:r>
      <w:r>
        <w:rPr>
          <w:rFonts w:ascii="Times New Roman" w:hAnsi="Times New Roman" w:cs="Times New Roman" w:hint="eastAsia"/>
          <w:sz w:val="22"/>
        </w:rPr>
        <w:t xml:space="preserve">women with </w:t>
      </w:r>
      <w:r w:rsidRPr="00976452">
        <w:rPr>
          <w:rFonts w:ascii="Times New Roman" w:hAnsi="Times New Roman"/>
          <w:sz w:val="22"/>
        </w:rPr>
        <w:t>endocervicitis</w:t>
      </w:r>
      <w:r>
        <w:rPr>
          <w:rFonts w:ascii="Times New Roman" w:hAnsi="Times New Roman" w:hint="eastAsia"/>
          <w:sz w:val="22"/>
        </w:rPr>
        <w:t>)</w:t>
      </w:r>
    </w:p>
    <w:p w:rsidR="00CA42C0" w:rsidRPr="00CA42C0" w:rsidRDefault="00CA42C0">
      <w:pPr>
        <w:rPr>
          <w:b/>
        </w:rPr>
      </w:pPr>
      <w:r>
        <w:rPr>
          <w:rFonts w:ascii="Times New Roman" w:hAnsi="Times New Roman" w:cs="Times New Roman"/>
          <w:b/>
          <w:sz w:val="22"/>
        </w:rPr>
        <w:t xml:space="preserve">Abbreviations: </w:t>
      </w:r>
      <w:r>
        <w:rPr>
          <w:rFonts w:ascii="Times New Roman" w:hAnsi="Times New Roman" w:cs="Times New Roman" w:hint="eastAsia"/>
          <w:b/>
          <w:sz w:val="22"/>
        </w:rPr>
        <w:t>P</w:t>
      </w:r>
      <w:r w:rsidRPr="00F17867">
        <w:rPr>
          <w:rFonts w:ascii="Times New Roman" w:hAnsi="Times New Roman" w:cs="Times New Roman" w:hint="eastAsia"/>
          <w:b/>
          <w:sz w:val="22"/>
        </w:rPr>
        <w:t>EN</w:t>
      </w:r>
      <w:r w:rsidRPr="00F17867">
        <w:rPr>
          <w:rFonts w:ascii="Times New Roman" w:hAnsi="Times New Roman" w:cs="Times New Roman"/>
          <w:b/>
          <w:sz w:val="22"/>
        </w:rPr>
        <w:t xml:space="preserve">= penicillin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TET</w:t>
      </w:r>
      <w:r w:rsidRPr="00F17867">
        <w:rPr>
          <w:rFonts w:ascii="Times New Roman" w:hAnsi="Times New Roman" w:cs="Times New Roman"/>
          <w:b/>
          <w:sz w:val="22"/>
        </w:rPr>
        <w:t xml:space="preserve"> = </w:t>
      </w:r>
      <w:r>
        <w:rPr>
          <w:rFonts w:ascii="Times New Roman" w:hAnsi="Times New Roman"/>
          <w:b/>
          <w:sz w:val="22"/>
        </w:rPr>
        <w:t>tetracycline</w:t>
      </w:r>
      <w:r w:rsidRPr="00F17867">
        <w:rPr>
          <w:rFonts w:ascii="Times New Roman" w:hAnsi="Times New Roman" w:cs="Times New Roman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CIP</w:t>
      </w:r>
      <w:r w:rsidRPr="00F17867">
        <w:rPr>
          <w:rFonts w:ascii="Times New Roman" w:hAnsi="Times New Roman" w:cs="Times New Roman"/>
          <w:b/>
          <w:sz w:val="22"/>
        </w:rPr>
        <w:t xml:space="preserve"> =</w:t>
      </w:r>
      <w:r w:rsidRPr="00F17867">
        <w:rPr>
          <w:rFonts w:ascii="Times New Roman" w:hAnsi="Times New Roman"/>
          <w:b/>
          <w:sz w:val="22"/>
        </w:rPr>
        <w:t xml:space="preserve"> ciprofloxacin</w:t>
      </w:r>
      <w:r w:rsidRPr="00F17867">
        <w:rPr>
          <w:rFonts w:ascii="Times New Roman" w:hAnsi="Times New Roman" w:hint="eastAsia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CEF</w:t>
      </w:r>
      <w:r w:rsidRPr="00F1786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=</w:t>
      </w:r>
      <w:r w:rsidRPr="00F17867">
        <w:rPr>
          <w:rFonts w:ascii="Times New Roman" w:hAnsi="Times New Roman"/>
          <w:b/>
          <w:sz w:val="22"/>
        </w:rPr>
        <w:t xml:space="preserve"> ceftriaxone</w:t>
      </w:r>
      <w:r w:rsidRPr="00F17867">
        <w:rPr>
          <w:rFonts w:ascii="Times New Roman" w:hAnsi="Times New Roman" w:hint="eastAsia"/>
          <w:b/>
          <w:sz w:val="22"/>
        </w:rPr>
        <w:t xml:space="preserve">; </w:t>
      </w:r>
      <w:r w:rsidRPr="006C5CAE">
        <w:rPr>
          <w:rFonts w:ascii="Times New Roman" w:eastAsia="宋体" w:hAnsi="Times New Roman" w:cs="Times New Roman"/>
          <w:b/>
          <w:color w:val="000000"/>
          <w:kern w:val="0"/>
          <w:sz w:val="22"/>
        </w:rPr>
        <w:t>SPE</w:t>
      </w:r>
      <w:r w:rsidRPr="00F17867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=</w:t>
      </w:r>
      <w:r w:rsidRPr="00F17867">
        <w:rPr>
          <w:rFonts w:ascii="Times New Roman" w:hAnsi="Times New Roman"/>
          <w:b/>
          <w:sz w:val="22"/>
        </w:rPr>
        <w:t xml:space="preserve"> spectinomycin</w:t>
      </w:r>
    </w:p>
    <w:sectPr w:rsidR="00CA42C0" w:rsidRPr="00CA42C0" w:rsidSect="002F67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017F" w:rsidRDefault="00B3017F" w:rsidP="00572D68">
      <w:r>
        <w:separator/>
      </w:r>
    </w:p>
  </w:endnote>
  <w:endnote w:type="continuationSeparator" w:id="1">
    <w:p w:rsidR="00B3017F" w:rsidRDefault="00B3017F" w:rsidP="00572D6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017F" w:rsidRDefault="00B3017F" w:rsidP="00572D68">
      <w:r>
        <w:separator/>
      </w:r>
    </w:p>
  </w:footnote>
  <w:footnote w:type="continuationSeparator" w:id="1">
    <w:p w:rsidR="00B3017F" w:rsidRDefault="00B3017F" w:rsidP="00572D6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2D68"/>
    <w:rsid w:val="000816C8"/>
    <w:rsid w:val="0008312B"/>
    <w:rsid w:val="00105DDB"/>
    <w:rsid w:val="001214EE"/>
    <w:rsid w:val="001B22DF"/>
    <w:rsid w:val="00210283"/>
    <w:rsid w:val="0028676D"/>
    <w:rsid w:val="002F671E"/>
    <w:rsid w:val="0040246E"/>
    <w:rsid w:val="00414A47"/>
    <w:rsid w:val="00444D07"/>
    <w:rsid w:val="004F1DF4"/>
    <w:rsid w:val="00572D68"/>
    <w:rsid w:val="005C2F72"/>
    <w:rsid w:val="006A5A7E"/>
    <w:rsid w:val="006B4DC9"/>
    <w:rsid w:val="00717BAF"/>
    <w:rsid w:val="00734CFF"/>
    <w:rsid w:val="007A76C7"/>
    <w:rsid w:val="00855325"/>
    <w:rsid w:val="00903BFE"/>
    <w:rsid w:val="00931A8B"/>
    <w:rsid w:val="00A32A52"/>
    <w:rsid w:val="00A5556B"/>
    <w:rsid w:val="00A91CE4"/>
    <w:rsid w:val="00B3017F"/>
    <w:rsid w:val="00B409AB"/>
    <w:rsid w:val="00B50428"/>
    <w:rsid w:val="00B8121F"/>
    <w:rsid w:val="00B93F99"/>
    <w:rsid w:val="00BA56C6"/>
    <w:rsid w:val="00BE2CB9"/>
    <w:rsid w:val="00C0385B"/>
    <w:rsid w:val="00C12AFC"/>
    <w:rsid w:val="00C13BD1"/>
    <w:rsid w:val="00C2200F"/>
    <w:rsid w:val="00C64E66"/>
    <w:rsid w:val="00C83C8F"/>
    <w:rsid w:val="00CA42C0"/>
    <w:rsid w:val="00CA4C13"/>
    <w:rsid w:val="00CB6364"/>
    <w:rsid w:val="00D91C7C"/>
    <w:rsid w:val="00DA5109"/>
    <w:rsid w:val="00DD03FC"/>
    <w:rsid w:val="00DF42DB"/>
    <w:rsid w:val="00E118E1"/>
    <w:rsid w:val="00E318C0"/>
    <w:rsid w:val="00F408FC"/>
    <w:rsid w:val="00F916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1A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2D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2D6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2D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2D68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572D68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572D68"/>
    <w:rPr>
      <w:color w:val="800080"/>
      <w:u w:val="single"/>
    </w:rPr>
  </w:style>
  <w:style w:type="paragraph" w:customStyle="1" w:styleId="font5">
    <w:name w:val="font5"/>
    <w:basedOn w:val="a"/>
    <w:rsid w:val="00572D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2"/>
    </w:rPr>
  </w:style>
  <w:style w:type="paragraph" w:customStyle="1" w:styleId="font8">
    <w:name w:val="font8"/>
    <w:basedOn w:val="a"/>
    <w:rsid w:val="00572D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9">
    <w:name w:val="font9"/>
    <w:basedOn w:val="a"/>
    <w:rsid w:val="00572D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xl63">
    <w:name w:val="xl63"/>
    <w:basedOn w:val="a"/>
    <w:rsid w:val="00572D6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572D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72D6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572D6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572D6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572D6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49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8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</Pages>
  <Words>1765</Words>
  <Characters>10065</Characters>
  <Application>Microsoft Office Word</Application>
  <DocSecurity>0</DocSecurity>
  <Lines>83</Lines>
  <Paragraphs>23</Paragraphs>
  <ScaleCrop>false</ScaleCrop>
  <Company>Microsoft</Company>
  <LinksUpToDate>false</LinksUpToDate>
  <CharactersWithSpaces>118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pc</cp:lastModifiedBy>
  <cp:revision>19</cp:revision>
  <dcterms:created xsi:type="dcterms:W3CDTF">2015-04-07T06:50:00Z</dcterms:created>
  <dcterms:modified xsi:type="dcterms:W3CDTF">2016-03-01T11:30:00Z</dcterms:modified>
</cp:coreProperties>
</file>